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B40A7D" w14:textId="77777777" w:rsidR="0008202C" w:rsidRPr="00BA1126" w:rsidRDefault="0008202C" w:rsidP="0008202C">
      <w:pPr>
        <w:rPr>
          <w:b/>
          <w:lang w:val="en-US"/>
        </w:rPr>
      </w:pPr>
      <w:r w:rsidRPr="00BA1126">
        <w:rPr>
          <w:b/>
          <w:lang w:val="en-US"/>
        </w:rPr>
        <w:t xml:space="preserve">Supplementary Table 2. </w:t>
      </w:r>
      <w:r w:rsidRPr="00E7378F">
        <w:rPr>
          <w:b/>
          <w:lang w:val="en-US"/>
        </w:rPr>
        <w:t>Classification scheme for funding source</w:t>
      </w:r>
    </w:p>
    <w:p w14:paraId="1C0344F7" w14:textId="77777777" w:rsidR="0008202C" w:rsidRPr="00BA1126" w:rsidRDefault="0008202C" w:rsidP="0008202C">
      <w:pPr>
        <w:rPr>
          <w:lang w:val="en-US"/>
        </w:rPr>
      </w:pPr>
    </w:p>
    <w:tbl>
      <w:tblPr>
        <w:tblStyle w:val="GridTable1Light1"/>
        <w:tblW w:w="4118" w:type="dxa"/>
        <w:tblLook w:val="04A0" w:firstRow="1" w:lastRow="0" w:firstColumn="1" w:lastColumn="0" w:noHBand="0" w:noVBand="1"/>
      </w:tblPr>
      <w:tblGrid>
        <w:gridCol w:w="2059"/>
        <w:gridCol w:w="2059"/>
      </w:tblGrid>
      <w:tr w:rsidR="0008202C" w:rsidRPr="00BA1126" w14:paraId="4AB4A4F5" w14:textId="77777777" w:rsidTr="00E721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noWrap/>
            <w:hideMark/>
          </w:tcPr>
          <w:p w14:paraId="44796C41" w14:textId="77777777" w:rsidR="0008202C" w:rsidRPr="00BA1126" w:rsidRDefault="0008202C" w:rsidP="00E721BC">
            <w:pPr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Label</w:t>
            </w:r>
          </w:p>
        </w:tc>
        <w:tc>
          <w:tcPr>
            <w:tcW w:w="2059" w:type="dxa"/>
          </w:tcPr>
          <w:p w14:paraId="013AE01F" w14:textId="77777777" w:rsidR="0008202C" w:rsidRPr="00BA1126" w:rsidRDefault="0008202C" w:rsidP="00E721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A112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Sorted as</w:t>
            </w:r>
          </w:p>
        </w:tc>
      </w:tr>
      <w:tr w:rsidR="0008202C" w:rsidRPr="00BA1126" w14:paraId="36D495FA" w14:textId="77777777" w:rsidTr="00E721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noWrap/>
            <w:hideMark/>
          </w:tcPr>
          <w:p w14:paraId="0F291E7A" w14:textId="77777777" w:rsidR="0008202C" w:rsidRPr="00BA1126" w:rsidRDefault="0008202C" w:rsidP="00E721BC">
            <w:pPr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BA1126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  <w:t>Other|Industry</w:t>
            </w:r>
            <w:proofErr w:type="spellEnd"/>
          </w:p>
        </w:tc>
        <w:tc>
          <w:tcPr>
            <w:tcW w:w="2059" w:type="dxa"/>
          </w:tcPr>
          <w:p w14:paraId="3782FA99" w14:textId="77777777" w:rsidR="0008202C" w:rsidRPr="00BA1126" w:rsidRDefault="0008202C" w:rsidP="00E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A112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ndustry</w:t>
            </w:r>
          </w:p>
        </w:tc>
      </w:tr>
      <w:tr w:rsidR="0008202C" w:rsidRPr="00BA1126" w14:paraId="6C7E3161" w14:textId="77777777" w:rsidTr="00E721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noWrap/>
          </w:tcPr>
          <w:p w14:paraId="148A5BDC" w14:textId="77777777" w:rsidR="0008202C" w:rsidRPr="00BA1126" w:rsidRDefault="0008202C" w:rsidP="00E721BC">
            <w:pPr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A1126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  <w:t>Industry</w:t>
            </w:r>
          </w:p>
        </w:tc>
        <w:tc>
          <w:tcPr>
            <w:tcW w:w="2059" w:type="dxa"/>
          </w:tcPr>
          <w:p w14:paraId="1AF2B7B4" w14:textId="77777777" w:rsidR="0008202C" w:rsidRPr="00BA1126" w:rsidRDefault="0008202C" w:rsidP="00E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A112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ndustry</w:t>
            </w:r>
          </w:p>
        </w:tc>
      </w:tr>
      <w:tr w:rsidR="0008202C" w:rsidRPr="00BA1126" w14:paraId="6AA21C8E" w14:textId="77777777" w:rsidTr="00E721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noWrap/>
            <w:hideMark/>
          </w:tcPr>
          <w:p w14:paraId="403950E5" w14:textId="77777777" w:rsidR="0008202C" w:rsidRPr="00BA1126" w:rsidRDefault="0008202C" w:rsidP="00E721BC">
            <w:pPr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BA1126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  <w:t>Industry|Other</w:t>
            </w:r>
            <w:proofErr w:type="spellEnd"/>
          </w:p>
        </w:tc>
        <w:tc>
          <w:tcPr>
            <w:tcW w:w="2059" w:type="dxa"/>
          </w:tcPr>
          <w:p w14:paraId="71E1485D" w14:textId="77777777" w:rsidR="0008202C" w:rsidRPr="00BA1126" w:rsidRDefault="0008202C" w:rsidP="00E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A112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ndustry</w:t>
            </w:r>
          </w:p>
        </w:tc>
      </w:tr>
      <w:tr w:rsidR="0008202C" w:rsidRPr="00BA1126" w14:paraId="78CB77E8" w14:textId="77777777" w:rsidTr="00E721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noWrap/>
            <w:hideMark/>
          </w:tcPr>
          <w:p w14:paraId="682E6EB1" w14:textId="77777777" w:rsidR="0008202C" w:rsidRPr="00BA1126" w:rsidRDefault="0008202C" w:rsidP="00E721BC">
            <w:pPr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BA1126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  <w:t>Other|Industry|NIH</w:t>
            </w:r>
            <w:proofErr w:type="spellEnd"/>
          </w:p>
        </w:tc>
        <w:tc>
          <w:tcPr>
            <w:tcW w:w="2059" w:type="dxa"/>
          </w:tcPr>
          <w:p w14:paraId="585966D9" w14:textId="77777777" w:rsidR="0008202C" w:rsidRPr="00BA1126" w:rsidRDefault="0008202C" w:rsidP="00E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A112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ndustry</w:t>
            </w:r>
          </w:p>
        </w:tc>
      </w:tr>
      <w:tr w:rsidR="0008202C" w:rsidRPr="00BA1126" w14:paraId="2F87B960" w14:textId="77777777" w:rsidTr="00E721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noWrap/>
            <w:hideMark/>
          </w:tcPr>
          <w:p w14:paraId="30C400C2" w14:textId="77777777" w:rsidR="0008202C" w:rsidRPr="00BA1126" w:rsidRDefault="0008202C" w:rsidP="00E721BC">
            <w:pPr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BA1126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  <w:t>Industry|Other|NIH</w:t>
            </w:r>
            <w:proofErr w:type="spellEnd"/>
          </w:p>
        </w:tc>
        <w:tc>
          <w:tcPr>
            <w:tcW w:w="2059" w:type="dxa"/>
          </w:tcPr>
          <w:p w14:paraId="6A5DE785" w14:textId="77777777" w:rsidR="0008202C" w:rsidRPr="00BA1126" w:rsidRDefault="0008202C" w:rsidP="00E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A112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ndustry</w:t>
            </w:r>
          </w:p>
        </w:tc>
      </w:tr>
      <w:tr w:rsidR="0008202C" w:rsidRPr="00BA1126" w14:paraId="6380FC36" w14:textId="77777777" w:rsidTr="00E721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noWrap/>
            <w:hideMark/>
          </w:tcPr>
          <w:p w14:paraId="04DF6C79" w14:textId="77777777" w:rsidR="0008202C" w:rsidRPr="00BA1126" w:rsidRDefault="0008202C" w:rsidP="00E721BC">
            <w:pPr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BA1126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  <w:t>Other|NIH|Industry</w:t>
            </w:r>
            <w:proofErr w:type="spellEnd"/>
          </w:p>
        </w:tc>
        <w:tc>
          <w:tcPr>
            <w:tcW w:w="2059" w:type="dxa"/>
          </w:tcPr>
          <w:p w14:paraId="0A511435" w14:textId="77777777" w:rsidR="0008202C" w:rsidRPr="00BA1126" w:rsidRDefault="0008202C" w:rsidP="00E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A112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Industry</w:t>
            </w:r>
          </w:p>
        </w:tc>
      </w:tr>
      <w:tr w:rsidR="0008202C" w:rsidRPr="00BA1126" w14:paraId="6D2653F8" w14:textId="77777777" w:rsidTr="00E721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noWrap/>
            <w:hideMark/>
          </w:tcPr>
          <w:p w14:paraId="66587DFB" w14:textId="77777777" w:rsidR="0008202C" w:rsidRPr="00BA1126" w:rsidRDefault="0008202C" w:rsidP="00E721BC">
            <w:pPr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A1126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2059" w:type="dxa"/>
          </w:tcPr>
          <w:p w14:paraId="6BE5E245" w14:textId="77777777" w:rsidR="0008202C" w:rsidRPr="00BA1126" w:rsidRDefault="0008202C" w:rsidP="00E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A112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cademic</w:t>
            </w:r>
          </w:p>
        </w:tc>
      </w:tr>
      <w:tr w:rsidR="0008202C" w:rsidRPr="00BA1126" w14:paraId="0EBEBA9D" w14:textId="77777777" w:rsidTr="00E721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noWrap/>
            <w:hideMark/>
          </w:tcPr>
          <w:p w14:paraId="7270484D" w14:textId="77777777" w:rsidR="0008202C" w:rsidRPr="00BA1126" w:rsidRDefault="0008202C" w:rsidP="00E721BC">
            <w:pPr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r w:rsidRPr="00BA1126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  <w:t>NIH</w:t>
            </w:r>
          </w:p>
        </w:tc>
        <w:tc>
          <w:tcPr>
            <w:tcW w:w="2059" w:type="dxa"/>
          </w:tcPr>
          <w:p w14:paraId="5892B1E0" w14:textId="77777777" w:rsidR="0008202C" w:rsidRPr="00BA1126" w:rsidRDefault="0008202C" w:rsidP="00E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A112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cademic</w:t>
            </w:r>
          </w:p>
        </w:tc>
      </w:tr>
      <w:tr w:rsidR="0008202C" w:rsidRPr="00BA1126" w14:paraId="72B0D329" w14:textId="77777777" w:rsidTr="00E721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noWrap/>
            <w:hideMark/>
          </w:tcPr>
          <w:p w14:paraId="4609E384" w14:textId="77777777" w:rsidR="0008202C" w:rsidRPr="00BA1126" w:rsidRDefault="0008202C" w:rsidP="00E721BC">
            <w:pPr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BA1126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  <w:t>Other|NIH</w:t>
            </w:r>
            <w:proofErr w:type="spellEnd"/>
          </w:p>
        </w:tc>
        <w:tc>
          <w:tcPr>
            <w:tcW w:w="2059" w:type="dxa"/>
          </w:tcPr>
          <w:p w14:paraId="046A0790" w14:textId="77777777" w:rsidR="0008202C" w:rsidRPr="00BA1126" w:rsidRDefault="0008202C" w:rsidP="00E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A112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cademic</w:t>
            </w:r>
          </w:p>
        </w:tc>
      </w:tr>
      <w:tr w:rsidR="0008202C" w:rsidRPr="00BA1126" w14:paraId="7D4D9A6D" w14:textId="77777777" w:rsidTr="00E721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noWrap/>
            <w:hideMark/>
          </w:tcPr>
          <w:p w14:paraId="04A1C069" w14:textId="77777777" w:rsidR="0008202C" w:rsidRPr="00BA1126" w:rsidRDefault="0008202C" w:rsidP="00E721BC">
            <w:pPr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BA1126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  <w:t>Other|U.S</w:t>
            </w:r>
            <w:proofErr w:type="spellEnd"/>
            <w:r w:rsidRPr="00BA1126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  <w:t>. Fed</w:t>
            </w:r>
          </w:p>
        </w:tc>
        <w:tc>
          <w:tcPr>
            <w:tcW w:w="2059" w:type="dxa"/>
          </w:tcPr>
          <w:p w14:paraId="4C5F4101" w14:textId="77777777" w:rsidR="0008202C" w:rsidRPr="00BA1126" w:rsidRDefault="0008202C" w:rsidP="00E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A112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cademic</w:t>
            </w:r>
          </w:p>
        </w:tc>
      </w:tr>
      <w:tr w:rsidR="0008202C" w:rsidRPr="00BA1126" w14:paraId="735935FB" w14:textId="77777777" w:rsidTr="00E721B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noWrap/>
            <w:hideMark/>
          </w:tcPr>
          <w:p w14:paraId="252A4A59" w14:textId="77777777" w:rsidR="0008202C" w:rsidRPr="00BA1126" w:rsidRDefault="0008202C" w:rsidP="00E721BC">
            <w:pPr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</w:pPr>
            <w:proofErr w:type="spellStart"/>
            <w:r w:rsidRPr="00BA1126">
              <w:rPr>
                <w:rFonts w:ascii="Calibri" w:hAnsi="Calibri"/>
                <w:b w:val="0"/>
                <w:bCs w:val="0"/>
                <w:color w:val="000000"/>
                <w:sz w:val="22"/>
                <w:szCs w:val="22"/>
                <w:lang w:val="en-US"/>
              </w:rPr>
              <w:t>NIH|Other</w:t>
            </w:r>
            <w:proofErr w:type="spellEnd"/>
          </w:p>
        </w:tc>
        <w:tc>
          <w:tcPr>
            <w:tcW w:w="2059" w:type="dxa"/>
          </w:tcPr>
          <w:p w14:paraId="627310D2" w14:textId="77777777" w:rsidR="0008202C" w:rsidRPr="00BA1126" w:rsidRDefault="0008202C" w:rsidP="00E721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2"/>
                <w:szCs w:val="22"/>
                <w:lang w:val="en-US"/>
              </w:rPr>
            </w:pPr>
            <w:r w:rsidRPr="00BA1126">
              <w:rPr>
                <w:rFonts w:ascii="Calibri" w:hAnsi="Calibri"/>
                <w:color w:val="000000"/>
                <w:sz w:val="22"/>
                <w:szCs w:val="22"/>
                <w:lang w:val="en-US"/>
              </w:rPr>
              <w:t>Academic</w:t>
            </w:r>
          </w:p>
        </w:tc>
      </w:tr>
    </w:tbl>
    <w:p w14:paraId="4078DB64" w14:textId="77777777" w:rsidR="0008202C" w:rsidRDefault="0008202C" w:rsidP="0008202C">
      <w:pPr>
        <w:rPr>
          <w:b/>
          <w:lang w:val="en-US"/>
        </w:rPr>
      </w:pPr>
    </w:p>
    <w:p w14:paraId="778552E2" w14:textId="77777777" w:rsidR="00030D2E" w:rsidRPr="0008202C" w:rsidRDefault="00030D2E">
      <w:pPr>
        <w:rPr>
          <w:b/>
          <w:lang w:val="en-US"/>
        </w:rPr>
      </w:pPr>
    </w:p>
    <w:sectPr w:rsidR="00030D2E" w:rsidRPr="0008202C" w:rsidSect="00B607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202C"/>
    <w:rsid w:val="00030D2E"/>
    <w:rsid w:val="0008202C"/>
    <w:rsid w:val="00B6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039CD76"/>
  <w14:defaultImageDpi w14:val="300"/>
  <w15:docId w15:val="{1BCE33E7-ED89-4463-AF3F-BB2416037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02C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46"/>
    <w:rsid w:val="0008202C"/>
    <w:rPr>
      <w:rFonts w:eastAsiaTheme="minorHAnsi"/>
      <w:lang w:val="en-GB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0820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0</Words>
  <Characters>285</Characters>
  <Application>Microsoft Office Word</Application>
  <DocSecurity>0</DocSecurity>
  <Lines>2</Lines>
  <Paragraphs>1</Paragraphs>
  <ScaleCrop>false</ScaleCrop>
  <Company>Colby College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nor McGuckin</dc:creator>
  <cp:keywords/>
  <dc:description/>
  <cp:lastModifiedBy>Naimeng Liu</cp:lastModifiedBy>
  <cp:revision>2</cp:revision>
  <dcterms:created xsi:type="dcterms:W3CDTF">2020-09-19T13:49:00Z</dcterms:created>
  <dcterms:modified xsi:type="dcterms:W3CDTF">2020-12-14T12:48:00Z</dcterms:modified>
</cp:coreProperties>
</file>